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DDA7" w14:textId="77F8F739" w:rsidR="004418C6" w:rsidRPr="001C0CE2" w:rsidRDefault="00102E99" w:rsidP="001C0CE2">
      <w:pPr>
        <w:rPr>
          <w:rFonts w:ascii="Arial" w:hAnsi="Arial" w:cs="Arial"/>
        </w:rPr>
      </w:pPr>
      <w:r w:rsidRPr="001C0CE2">
        <w:rPr>
          <w:rFonts w:ascii="Arial" w:hAnsi="Arial" w:cs="Arial"/>
          <w:b/>
          <w:bCs/>
          <w:u w:val="single"/>
        </w:rPr>
        <w:t xml:space="preserve">Supplementary </w:t>
      </w:r>
      <w:r w:rsidR="00BE2439">
        <w:rPr>
          <w:rFonts w:ascii="Arial" w:hAnsi="Arial" w:cs="Arial"/>
          <w:b/>
          <w:bCs/>
          <w:u w:val="single"/>
        </w:rPr>
        <w:t>Material</w:t>
      </w:r>
    </w:p>
    <w:p w14:paraId="45581946" w14:textId="5FCE6F7D" w:rsidR="00C767EF" w:rsidRDefault="00C767EF" w:rsidP="001C0CE2">
      <w:pPr>
        <w:jc w:val="both"/>
        <w:rPr>
          <w:rFonts w:ascii="Arial" w:hAnsi="Arial" w:cs="Arial"/>
          <w:sz w:val="20"/>
          <w:szCs w:val="20"/>
        </w:rPr>
      </w:pPr>
    </w:p>
    <w:p w14:paraId="0D97FF2E" w14:textId="1B25495A" w:rsidR="00C767EF" w:rsidRDefault="00C767EF" w:rsidP="001C0CE2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3951"/>
        <w:gridCol w:w="1801"/>
        <w:gridCol w:w="1801"/>
        <w:gridCol w:w="1800"/>
      </w:tblGrid>
      <w:tr w:rsidR="00C767EF" w:rsidRPr="001C0CE2" w14:paraId="34C0097F" w14:textId="77777777" w:rsidTr="002E71A6">
        <w:tc>
          <w:tcPr>
            <w:tcW w:w="2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868268" w14:textId="77777777" w:rsidR="00C767EF" w:rsidRPr="001C0CE2" w:rsidRDefault="00C767EF" w:rsidP="00F552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0CE2">
              <w:rPr>
                <w:rFonts w:ascii="Arial" w:hAnsi="Arial" w:cs="Arial"/>
                <w:b/>
                <w:bCs/>
                <w:sz w:val="22"/>
                <w:szCs w:val="22"/>
              </w:rPr>
              <w:t>Interaction between [Limb Load]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45CF3D" w14:textId="77777777" w:rsidR="00C767EF" w:rsidRPr="001C0CE2" w:rsidRDefault="00C767EF" w:rsidP="00F552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0CE2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2C0984" w14:textId="77777777" w:rsidR="00C767EF" w:rsidRPr="001C0CE2" w:rsidRDefault="00C767EF" w:rsidP="00F552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0CE2">
              <w:rPr>
                <w:rFonts w:ascii="Arial" w:hAnsi="Arial" w:cs="Arial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75C2D5" w14:textId="77777777" w:rsidR="00C767EF" w:rsidRPr="001C0CE2" w:rsidRDefault="00C767EF" w:rsidP="00F552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0CE2">
              <w:rPr>
                <w:rFonts w:ascii="Arial" w:hAnsi="Arial" w:cs="Arial"/>
                <w:b/>
                <w:bCs/>
                <w:sz w:val="22"/>
                <w:szCs w:val="22"/>
              </w:rPr>
              <w:t>Z-Score</w:t>
            </w:r>
          </w:p>
        </w:tc>
      </w:tr>
      <w:tr w:rsidR="00C767EF" w:rsidRPr="001C0CE2" w14:paraId="4B6A37EE" w14:textId="77777777" w:rsidTr="000337E2">
        <w:tc>
          <w:tcPr>
            <w:tcW w:w="21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915BE" w14:textId="77777777" w:rsidR="00C767EF" w:rsidRPr="001C0CE2" w:rsidRDefault="00C767EF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[D +5%] vs [D -20%]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3F43D" w14:textId="781304B3" w:rsidR="00C767EF" w:rsidRPr="001C0CE2" w:rsidRDefault="000337E2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01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D9650" w14:textId="6EDD48AD" w:rsidR="00C767EF" w:rsidRPr="001C0CE2" w:rsidRDefault="000337E2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C3FD9" w14:textId="6683B73B" w:rsidR="00C767EF" w:rsidRPr="001C0CE2" w:rsidRDefault="000337E2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35</w:t>
            </w:r>
          </w:p>
        </w:tc>
      </w:tr>
      <w:tr w:rsidR="00C767EF" w:rsidRPr="001C0CE2" w14:paraId="319B4B96" w14:textId="77777777" w:rsidTr="002E71A6">
        <w:tc>
          <w:tcPr>
            <w:tcW w:w="211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619DF7" w14:textId="77777777" w:rsidR="00C767EF" w:rsidRPr="001C0CE2" w:rsidRDefault="00C767EF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[D +15%] vs [D -20%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F5D484" w14:textId="194AB8AD" w:rsidR="00C767EF" w:rsidRPr="001C0CE2" w:rsidRDefault="000337E2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2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E67FE1" w14:textId="0080C40C" w:rsidR="00C767EF" w:rsidRPr="001C0CE2" w:rsidRDefault="00C767EF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2</w:t>
            </w:r>
            <w:r w:rsidR="000337E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C4AFDB" w14:textId="1E74CE07" w:rsidR="00C767EF" w:rsidRPr="001C0CE2" w:rsidRDefault="000337E2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59</w:t>
            </w:r>
          </w:p>
        </w:tc>
      </w:tr>
      <w:tr w:rsidR="00C767EF" w:rsidRPr="001C0CE2" w14:paraId="6189A0F7" w14:textId="77777777" w:rsidTr="002E71A6">
        <w:tc>
          <w:tcPr>
            <w:tcW w:w="211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AF89F7" w14:textId="3B620480" w:rsidR="00C767EF" w:rsidRPr="001C0CE2" w:rsidRDefault="00C767EF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[D +5%] vs [D -</w:t>
            </w:r>
            <w:r w:rsidR="000337E2">
              <w:rPr>
                <w:rFonts w:ascii="Arial" w:hAnsi="Arial" w:cs="Arial"/>
                <w:sz w:val="22"/>
                <w:szCs w:val="22"/>
              </w:rPr>
              <w:t>15</w:t>
            </w:r>
            <w:r w:rsidRPr="001C0CE2">
              <w:rPr>
                <w:rFonts w:ascii="Arial" w:hAnsi="Arial" w:cs="Arial"/>
                <w:sz w:val="22"/>
                <w:szCs w:val="22"/>
              </w:rPr>
              <w:t>%]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4CA5B7" w14:textId="7BC90C60" w:rsidR="00C767EF" w:rsidRPr="001C0CE2" w:rsidRDefault="000337E2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C767EF" w:rsidRPr="001C0CE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7E4748" w14:textId="2DCCE444" w:rsidR="00C767EF" w:rsidRPr="001C0CE2" w:rsidRDefault="00C767EF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0337E2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815AEA" w14:textId="44AE7064" w:rsidR="00C767EF" w:rsidRPr="001C0CE2" w:rsidRDefault="000337E2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62</w:t>
            </w:r>
          </w:p>
        </w:tc>
      </w:tr>
      <w:tr w:rsidR="00C767EF" w:rsidRPr="001C0CE2" w14:paraId="7B6AC59F" w14:textId="77777777" w:rsidTr="000337E2"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</w:tcPr>
          <w:p w14:paraId="77F11B63" w14:textId="52A6B7D1" w:rsidR="00C767EF" w:rsidRPr="001C0CE2" w:rsidRDefault="00C767EF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[D +10%] vs [D -</w:t>
            </w:r>
            <w:r w:rsidR="000337E2">
              <w:rPr>
                <w:rFonts w:ascii="Arial" w:hAnsi="Arial" w:cs="Arial"/>
                <w:sz w:val="22"/>
                <w:szCs w:val="22"/>
              </w:rPr>
              <w:t>15</w:t>
            </w:r>
            <w:r w:rsidRPr="001C0CE2">
              <w:rPr>
                <w:rFonts w:ascii="Arial" w:hAnsi="Arial" w:cs="Arial"/>
                <w:sz w:val="22"/>
                <w:szCs w:val="22"/>
              </w:rPr>
              <w:t>%]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7B4A83C" w14:textId="23437BD5" w:rsidR="00C767EF" w:rsidRPr="001C0CE2" w:rsidRDefault="000337E2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2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68A70EFD" w14:textId="235D563E" w:rsidR="00C767EF" w:rsidRPr="001C0CE2" w:rsidRDefault="00C767EF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</w:t>
            </w:r>
            <w:r w:rsidR="000337E2">
              <w:rPr>
                <w:rFonts w:ascii="Arial" w:hAnsi="Arial" w:cs="Arial"/>
                <w:sz w:val="22"/>
                <w:szCs w:val="22"/>
              </w:rPr>
              <w:t>02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BF6F03A" w14:textId="13C40B0E" w:rsidR="00C767EF" w:rsidRPr="001C0CE2" w:rsidRDefault="000337E2" w:rsidP="00F552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19</w:t>
            </w:r>
          </w:p>
        </w:tc>
      </w:tr>
      <w:tr w:rsidR="000337E2" w:rsidRPr="001C0CE2" w14:paraId="35797946" w14:textId="77777777" w:rsidTr="000337E2"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</w:tcPr>
          <w:p w14:paraId="4A2C5BF9" w14:textId="7662ACC1" w:rsidR="000337E2" w:rsidRPr="000337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+15%]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[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-15%]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2D13900" w14:textId="3D5B0D52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3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4F846ACC" w14:textId="51721350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601FDFC" w14:textId="48E9B058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56</w:t>
            </w:r>
          </w:p>
        </w:tc>
      </w:tr>
      <w:tr w:rsidR="000337E2" w:rsidRPr="001C0CE2" w14:paraId="19F05608" w14:textId="77777777" w:rsidTr="000337E2"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</w:tcPr>
          <w:p w14:paraId="102E4C46" w14:textId="0DEFA841" w:rsidR="000337E2" w:rsidRPr="000337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+5%]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[D -15%]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5B30C4BD" w14:textId="18CD6760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5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8F8600C" w14:textId="7A465BF3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3</w:t>
            </w:r>
            <w:r w:rsidR="00FF083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B89A0F2" w14:textId="714B5911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22</w:t>
            </w:r>
          </w:p>
        </w:tc>
      </w:tr>
      <w:tr w:rsidR="000337E2" w:rsidRPr="001C0CE2" w14:paraId="705D419B" w14:textId="77777777" w:rsidTr="000337E2"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</w:tcPr>
          <w:p w14:paraId="34213CF6" w14:textId="256CC9D0" w:rsidR="000337E2" w:rsidRPr="000337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="002E71A6">
              <w:rPr>
                <w:rFonts w:ascii="Arial" w:hAnsi="Arial" w:cs="Arial"/>
                <w:sz w:val="22"/>
                <w:szCs w:val="22"/>
              </w:rPr>
              <w:t>ND +10%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="002E71A6">
              <w:rPr>
                <w:rFonts w:ascii="Arial" w:hAnsi="Arial" w:cs="Arial"/>
                <w:sz w:val="22"/>
                <w:szCs w:val="22"/>
              </w:rPr>
              <w:t>[D -15%]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A2C6ADA" w14:textId="511B61DE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50C23F6" w14:textId="7FA8E60D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DCC441A" w14:textId="012EF9A7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47</w:t>
            </w:r>
          </w:p>
        </w:tc>
      </w:tr>
      <w:tr w:rsidR="000337E2" w:rsidRPr="001C0CE2" w14:paraId="6B9C54E4" w14:textId="77777777" w:rsidTr="002E71A6">
        <w:tc>
          <w:tcPr>
            <w:tcW w:w="211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AABEEF" w14:textId="5341034F" w:rsidR="000337E2" w:rsidRPr="000337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="002E71A6">
              <w:rPr>
                <w:rFonts w:ascii="Arial" w:hAnsi="Arial" w:cs="Arial"/>
                <w:sz w:val="22"/>
                <w:szCs w:val="22"/>
              </w:rPr>
              <w:t>N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71A6">
              <w:rPr>
                <w:rFonts w:ascii="Arial" w:hAnsi="Arial" w:cs="Arial"/>
                <w:sz w:val="22"/>
                <w:szCs w:val="22"/>
              </w:rPr>
              <w:t>+15%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="002E71A6">
              <w:rPr>
                <w:rFonts w:ascii="Arial" w:hAnsi="Arial" w:cs="Arial"/>
                <w:sz w:val="22"/>
                <w:szCs w:val="22"/>
              </w:rPr>
              <w:t>[D -15%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6BB8C1" w14:textId="5754A0DD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9BAD76" w14:textId="2DE6A201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3</w:t>
            </w:r>
            <w:r w:rsidR="00FF083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5A708B" w14:textId="5E0205A8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14</w:t>
            </w:r>
          </w:p>
        </w:tc>
      </w:tr>
      <w:tr w:rsidR="000337E2" w:rsidRPr="001C0CE2" w14:paraId="2485846A" w14:textId="77777777" w:rsidTr="002E71A6">
        <w:tc>
          <w:tcPr>
            <w:tcW w:w="211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71AB35" w14:textId="5470D738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+5%]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="000337E2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-10%</w:t>
            </w:r>
            <w:r w:rsidR="000337E2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C1FE2D" w14:textId="7D447B7F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20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40C9BB" w14:textId="5021A294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87EC6B" w14:textId="61CF862A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86</w:t>
            </w:r>
          </w:p>
        </w:tc>
      </w:tr>
      <w:tr w:rsidR="000337E2" w:rsidRPr="001C0CE2" w14:paraId="1F1EAF36" w14:textId="77777777" w:rsidTr="000337E2"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</w:tcPr>
          <w:p w14:paraId="31358B2F" w14:textId="2E1795C9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[D +15%]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vs </w:t>
            </w:r>
            <w:r>
              <w:rPr>
                <w:rFonts w:ascii="Arial" w:hAnsi="Arial" w:cs="Arial"/>
                <w:sz w:val="22"/>
                <w:szCs w:val="22"/>
              </w:rPr>
              <w:t>[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-10%]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6E295826" w14:textId="1A013716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4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43278DFC" w14:textId="57D6D182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F7ED0D7" w14:textId="09C6A2E4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85</w:t>
            </w:r>
          </w:p>
        </w:tc>
      </w:tr>
      <w:tr w:rsidR="000337E2" w:rsidRPr="001C0CE2" w14:paraId="1B62B06B" w14:textId="77777777" w:rsidTr="002E71A6">
        <w:tc>
          <w:tcPr>
            <w:tcW w:w="211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345BB1" w14:textId="43D9A0DC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+15%]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[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-10%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AE9488" w14:textId="793062E9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84E95D" w14:textId="1C461AE5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F98B52" w14:textId="75ECAC9E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53</w:t>
            </w:r>
          </w:p>
        </w:tc>
      </w:tr>
      <w:tr w:rsidR="000337E2" w:rsidRPr="001C0CE2" w14:paraId="1B08D6D8" w14:textId="77777777" w:rsidTr="002E71A6">
        <w:tc>
          <w:tcPr>
            <w:tcW w:w="211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16B45D" w14:textId="4BE58CFD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 0%]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="000337E2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ND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-20%</w:t>
            </w:r>
            <w:r w:rsidR="000337E2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12362A" w14:textId="70F4E5E1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6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B4D60D" w14:textId="10DDB5F5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84A709" w14:textId="75FC82F9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32</w:t>
            </w:r>
          </w:p>
        </w:tc>
      </w:tr>
      <w:tr w:rsidR="000337E2" w:rsidRPr="001C0CE2" w14:paraId="0BF6CB28" w14:textId="77777777" w:rsidTr="002E71A6">
        <w:tc>
          <w:tcPr>
            <w:tcW w:w="211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26D664" w14:textId="1F5F6B6F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+15%]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[N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-20%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FB7D77" w14:textId="0664FED6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6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090E7A" w14:textId="28EC2B1A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7D4CC4" w14:textId="7FA5CD6C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55</w:t>
            </w:r>
          </w:p>
        </w:tc>
      </w:tr>
      <w:tr w:rsidR="000337E2" w:rsidRPr="001C0CE2" w14:paraId="7912C489" w14:textId="77777777" w:rsidTr="002E71A6">
        <w:tc>
          <w:tcPr>
            <w:tcW w:w="211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DC69BE" w14:textId="0C5E21A7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 0%]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="000337E2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ND -15%</w:t>
            </w:r>
            <w:r w:rsidR="000337E2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D157F1" w14:textId="69617C36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84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27A20D" w14:textId="3D4241F5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809CF8" w14:textId="726B3610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71</w:t>
            </w:r>
          </w:p>
        </w:tc>
      </w:tr>
      <w:tr w:rsidR="000337E2" w:rsidRPr="001C0CE2" w14:paraId="46B6377A" w14:textId="77777777" w:rsidTr="000337E2"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</w:tcPr>
          <w:p w14:paraId="600AB214" w14:textId="4BC0F169" w:rsidR="000337E2" w:rsidRPr="000337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+5%]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 w:rsidR="002E71A6">
              <w:rPr>
                <w:rFonts w:ascii="Arial" w:hAnsi="Arial" w:cs="Arial"/>
                <w:sz w:val="22"/>
                <w:szCs w:val="22"/>
              </w:rPr>
              <w:t>[ND -15%]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55EA247" w14:textId="24CD7FBC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9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6A843EAE" w14:textId="34FBD581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E657E96" w14:textId="3B6D5580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02</w:t>
            </w:r>
          </w:p>
        </w:tc>
      </w:tr>
      <w:tr w:rsidR="000337E2" w:rsidRPr="001C0CE2" w14:paraId="0D726C4E" w14:textId="77777777" w:rsidTr="000337E2"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</w:tcPr>
          <w:p w14:paraId="577B2E3E" w14:textId="465E86A8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 +10%]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[ND -15%]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BA9E215" w14:textId="0AA3E275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0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F530623" w14:textId="53757E48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F1F43A2" w14:textId="41A94AC1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85</w:t>
            </w:r>
          </w:p>
        </w:tc>
      </w:tr>
      <w:tr w:rsidR="000337E2" w:rsidRPr="001C0CE2" w14:paraId="1D176FFB" w14:textId="77777777" w:rsidTr="002E71A6">
        <w:tc>
          <w:tcPr>
            <w:tcW w:w="211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B1A6A1" w14:textId="12605377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+15%]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[ND -15%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525478" w14:textId="7C390EBC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9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7F3B51" w14:textId="68C88256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133CFD" w14:textId="498A1B2A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55</w:t>
            </w:r>
          </w:p>
        </w:tc>
      </w:tr>
      <w:tr w:rsidR="000337E2" w:rsidRPr="001C0CE2" w14:paraId="24DE396D" w14:textId="77777777" w:rsidTr="002E71A6">
        <w:tc>
          <w:tcPr>
            <w:tcW w:w="211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2FC142" w14:textId="74901601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 0%]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[ND -10%]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15C8FB" w14:textId="3F6C9BC7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19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CC3460" w14:textId="11752B94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2</w:t>
            </w:r>
            <w:r w:rsidR="00FF083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0235FF" w14:textId="2D42E3EA" w:rsidR="000337E2" w:rsidRPr="001C0CE2" w:rsidRDefault="00FF083B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33</w:t>
            </w:r>
          </w:p>
        </w:tc>
      </w:tr>
      <w:tr w:rsidR="000337E2" w:rsidRPr="001C0CE2" w14:paraId="55B51622" w14:textId="77777777" w:rsidTr="002E71A6">
        <w:tc>
          <w:tcPr>
            <w:tcW w:w="211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4DD081" w14:textId="1C5C5BB1" w:rsidR="000337E2" w:rsidRPr="000337E2" w:rsidRDefault="002E71A6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ND</w:t>
            </w:r>
            <w:r w:rsidRPr="000337E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+15%]</w:t>
            </w:r>
            <w:r w:rsidR="000337E2" w:rsidRPr="000337E2">
              <w:rPr>
                <w:rFonts w:ascii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sz w:val="22"/>
                <w:szCs w:val="22"/>
              </w:rPr>
              <w:t>[ND -10%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44D0C2" w14:textId="208FD6C4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-0.</w:t>
            </w:r>
            <w:r w:rsidR="00FF083B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0991E4" w14:textId="1EE45710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0.0</w:t>
            </w:r>
            <w:r w:rsidR="00FF083B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2EDBDA" w14:textId="1E22CEF4" w:rsidR="000337E2" w:rsidRPr="001C0CE2" w:rsidRDefault="000337E2" w:rsidP="00033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0CE2">
              <w:rPr>
                <w:rFonts w:ascii="Arial" w:hAnsi="Arial" w:cs="Arial"/>
                <w:sz w:val="22"/>
                <w:szCs w:val="22"/>
              </w:rPr>
              <w:t>-</w:t>
            </w:r>
            <w:r w:rsidR="00FF083B">
              <w:rPr>
                <w:rFonts w:ascii="Arial" w:hAnsi="Arial" w:cs="Arial"/>
                <w:sz w:val="22"/>
                <w:szCs w:val="22"/>
              </w:rPr>
              <w:t>4.09</w:t>
            </w:r>
          </w:p>
        </w:tc>
      </w:tr>
    </w:tbl>
    <w:p w14:paraId="012A1E94" w14:textId="213FE1AF" w:rsidR="002E71A6" w:rsidRDefault="002E71A6" w:rsidP="002E71A6">
      <w:pPr>
        <w:jc w:val="both"/>
        <w:rPr>
          <w:rFonts w:ascii="Arial" w:hAnsi="Arial" w:cs="Arial"/>
          <w:sz w:val="20"/>
          <w:szCs w:val="20"/>
        </w:rPr>
      </w:pPr>
      <w:r w:rsidRPr="001C0CE2">
        <w:rPr>
          <w:rFonts w:ascii="Arial" w:hAnsi="Arial" w:cs="Arial"/>
          <w:b/>
          <w:bCs/>
          <w:sz w:val="20"/>
          <w:szCs w:val="20"/>
        </w:rPr>
        <w:t>S</w:t>
      </w:r>
      <w:r w:rsidR="00E937EC">
        <w:rPr>
          <w:rFonts w:ascii="Arial" w:hAnsi="Arial" w:cs="Arial"/>
          <w:b/>
          <w:bCs/>
          <w:sz w:val="20"/>
          <w:szCs w:val="20"/>
        </w:rPr>
        <w:t>1</w:t>
      </w:r>
      <w:r w:rsidRPr="001C0CE2">
        <w:rPr>
          <w:rFonts w:ascii="Arial" w:hAnsi="Arial" w:cs="Arial"/>
          <w:b/>
          <w:bCs/>
          <w:sz w:val="20"/>
          <w:szCs w:val="20"/>
        </w:rPr>
        <w:t>.</w:t>
      </w:r>
      <w:r w:rsidRPr="001C0CE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ignificant pairwise comparisons for the interaction term between dominance (</w:t>
      </w:r>
      <w:r w:rsidRPr="001C0CE2">
        <w:rPr>
          <w:rFonts w:ascii="Arial" w:hAnsi="Arial" w:cs="Arial"/>
          <w:sz w:val="20"/>
          <w:szCs w:val="20"/>
        </w:rPr>
        <w:t>2 levels: Dominant [D] and Non-Dominant [ND]</w:t>
      </w:r>
      <w:r>
        <w:rPr>
          <w:rFonts w:ascii="Arial" w:hAnsi="Arial" w:cs="Arial"/>
          <w:sz w:val="20"/>
          <w:szCs w:val="20"/>
        </w:rPr>
        <w:t>) and load (7</w:t>
      </w:r>
      <w:r w:rsidRPr="001C0CE2">
        <w:rPr>
          <w:rFonts w:ascii="Arial" w:hAnsi="Arial" w:cs="Arial"/>
          <w:sz w:val="20"/>
          <w:szCs w:val="20"/>
        </w:rPr>
        <w:t xml:space="preserve"> levels: -20%, -15%, -10%,</w:t>
      </w:r>
      <w:r>
        <w:rPr>
          <w:rFonts w:ascii="Arial" w:hAnsi="Arial" w:cs="Arial"/>
          <w:sz w:val="20"/>
          <w:szCs w:val="20"/>
        </w:rPr>
        <w:t xml:space="preserve"> 0%,</w:t>
      </w:r>
      <w:r w:rsidRPr="001C0CE2">
        <w:rPr>
          <w:rFonts w:ascii="Arial" w:hAnsi="Arial" w:cs="Arial"/>
          <w:sz w:val="20"/>
          <w:szCs w:val="20"/>
        </w:rPr>
        <w:t xml:space="preserve"> +5%, +10%, +15%</w:t>
      </w:r>
      <w:r>
        <w:rPr>
          <w:rFonts w:ascii="Arial" w:hAnsi="Arial" w:cs="Arial"/>
          <w:sz w:val="20"/>
          <w:szCs w:val="20"/>
        </w:rPr>
        <w:t>)</w:t>
      </w:r>
      <w:r w:rsidR="00DE0A50">
        <w:rPr>
          <w:rFonts w:ascii="Arial" w:hAnsi="Arial" w:cs="Arial"/>
          <w:sz w:val="20"/>
          <w:szCs w:val="20"/>
        </w:rPr>
        <w:t xml:space="preserve">, which was </w:t>
      </w:r>
      <w:r>
        <w:rPr>
          <w:rFonts w:ascii="Arial" w:hAnsi="Arial" w:cs="Arial"/>
          <w:sz w:val="20"/>
          <w:szCs w:val="20"/>
        </w:rPr>
        <w:t>significant for the outcome measure of knee percent contributions to peak support moment during the pull-up stance phase of a step-up task. There were no significant comparisons between the dominant and non-dominant limbs at each individual load level.</w:t>
      </w:r>
    </w:p>
    <w:p w14:paraId="007BB9AC" w14:textId="77777777" w:rsidR="00C767EF" w:rsidRPr="00C767EF" w:rsidRDefault="00C767EF" w:rsidP="001C0CE2">
      <w:pPr>
        <w:jc w:val="both"/>
        <w:rPr>
          <w:rFonts w:ascii="Arial" w:hAnsi="Arial" w:cs="Arial"/>
          <w:sz w:val="22"/>
          <w:szCs w:val="22"/>
        </w:rPr>
      </w:pPr>
    </w:p>
    <w:sectPr w:rsidR="00C767EF" w:rsidRPr="00C767EF" w:rsidSect="003F3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99"/>
    <w:rsid w:val="000337E2"/>
    <w:rsid w:val="000F6728"/>
    <w:rsid w:val="00102E99"/>
    <w:rsid w:val="001C0CE2"/>
    <w:rsid w:val="0020175C"/>
    <w:rsid w:val="00284681"/>
    <w:rsid w:val="002E71A6"/>
    <w:rsid w:val="003C5C89"/>
    <w:rsid w:val="003C6D5F"/>
    <w:rsid w:val="003F30B0"/>
    <w:rsid w:val="005F4491"/>
    <w:rsid w:val="00793071"/>
    <w:rsid w:val="007B2E5C"/>
    <w:rsid w:val="008A7AE0"/>
    <w:rsid w:val="009F3806"/>
    <w:rsid w:val="00A15683"/>
    <w:rsid w:val="00A42EFC"/>
    <w:rsid w:val="00AA78D5"/>
    <w:rsid w:val="00B42791"/>
    <w:rsid w:val="00B770A6"/>
    <w:rsid w:val="00BE2439"/>
    <w:rsid w:val="00C40BAF"/>
    <w:rsid w:val="00C767EF"/>
    <w:rsid w:val="00D166B1"/>
    <w:rsid w:val="00DE0A50"/>
    <w:rsid w:val="00E444FF"/>
    <w:rsid w:val="00E937EC"/>
    <w:rsid w:val="00F21674"/>
    <w:rsid w:val="00F346C3"/>
    <w:rsid w:val="00F65ED7"/>
    <w:rsid w:val="00FD5870"/>
    <w:rsid w:val="00FF0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99AB1"/>
  <w14:defaultImageDpi w14:val="32767"/>
  <w15:chartTrackingRefBased/>
  <w15:docId w15:val="{B50B99A7-5495-2E47-9FAE-A1F48CA34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la Goyal</dc:creator>
  <cp:keywords/>
  <dc:description/>
  <cp:lastModifiedBy>Vatsala Goyal</cp:lastModifiedBy>
  <cp:revision>8</cp:revision>
  <dcterms:created xsi:type="dcterms:W3CDTF">2022-06-29T22:41:00Z</dcterms:created>
  <dcterms:modified xsi:type="dcterms:W3CDTF">2023-01-10T17:08:00Z</dcterms:modified>
</cp:coreProperties>
</file>